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34B99" w14:textId="77777777" w:rsidR="00537433" w:rsidRPr="00537433" w:rsidRDefault="00537433" w:rsidP="00537433">
      <w:pPr>
        <w:spacing w:after="200" w:line="276" w:lineRule="auto"/>
        <w:jc w:val="center"/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537433">
        <w:rPr>
          <w:rFonts w:ascii="Times New Roman" w:eastAsia="Cambria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Electronic Search Strategy</w:t>
      </w:r>
    </w:p>
    <w:p w14:paraId="5237EF44" w14:textId="77777777" w:rsidR="00537433" w:rsidRPr="00537433" w:rsidRDefault="00537433" w:rsidP="00537433">
      <w:pPr>
        <w:spacing w:after="200" w:line="276" w:lineRule="auto"/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</w:pPr>
      <w:r w:rsidRPr="00537433">
        <w:rPr>
          <w:rFonts w:ascii="Times New Roman" w:eastAsia="Cambria" w:hAnsi="Times New Roman" w:cs="Times New Roman"/>
          <w:kern w:val="0"/>
          <w:sz w:val="24"/>
          <w:szCs w:val="24"/>
          <w:lang w:val="en-US"/>
          <w14:ligatures w14:val="none"/>
        </w:rPr>
        <w:br/>
      </w:r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Note: The full search strategy including search strings for CENTRAL,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PsyINFO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and Embase was published in the study protocol (doi:10.3390/ijerph17145179).</w:t>
      </w:r>
    </w:p>
    <w:p w14:paraId="46E2F6DE" w14:textId="77777777" w:rsidR="00537433" w:rsidRPr="00537433" w:rsidRDefault="00537433" w:rsidP="00537433">
      <w:pPr>
        <w:spacing w:after="200" w:line="276" w:lineRule="auto"/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</w:pPr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Search string f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Pubmed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:</w:t>
      </w:r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br/>
        <w:t>(computers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software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internet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web browser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technology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cell phone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mobile applications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therapy, computer-assisted 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telemedicine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telerehabiliation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medical informatics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distance counseling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technolog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*[Title/Abstract] OR software[Title/Abstract] OR web[Title/Abstract] OR “app-based”[Title/Abstract] OR “app based”[Title/Abstract] OR internet[Title/Abstract] OR online[Title/Abstract] OR computer*[Title/Abstract] OR</w:t>
      </w:r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br/>
        <w:t>cyber[Title/Abstract] OR electronic[Title/Abstract] OR “world wide web”[Title/Abstract] OR</w:t>
      </w:r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br/>
        <w:t>www[Title/Abstract] OR net[Title/Abstract] OR digital[Title/Abstract] OR virtual[Title/Abstract] OR</w:t>
      </w:r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br/>
        <w:t>website[Title/Abstract] OR chat[Title/Abstract] OR forum[Title/Abstract] OR e-mail[Title/Abstract] OR</w:t>
      </w:r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br/>
        <w:t xml:space="preserve">email[Title/Abstract] OR SMS[Title/Abstract] OR “text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sag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*”[Title/Abstract] OR</w:t>
      </w:r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br/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textmessag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*[Title/Abstract] OR mobile[Title/Abstract] OR smartphone[Title/Abstract] OR</w:t>
      </w:r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br/>
        <w:t>phone[Title/Abstract] OR e-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therap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*[Title/Abstract] OR “e-mental health”[Title/Abstract] OR “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emental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health”[Title/Abstract] OR e-health[Title/Abstract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ehealt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[Title/Abstract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healt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[Title/Abstract] OR m-health[Title/Abstract] OR tele-care[Title/Abstract] OR telecare[Title/Abstract] OR tele-health[Title/Abstract] OR telehealth[Title/Abstract] OR tele-medicine[Title/Abstract] OR telemedicine[Title/Abstract] OR tele-rehabilitation[Title/Abstract] OR telerehabilitation[Title/Abstract] OR telephone [Title/Abstract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iCBT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[Title/Abstract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i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-CBT[Title/Abstract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cCBT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[Title/Abstract] OR c-CBT[Title/Abstract] OR "personal digital assist*"[Title/Abstract] OR PDA[Title/Abstract] OR "cell* phone*"[Title/Abstract]) AND (suicide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“self-injurious behavior”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“suicidal ideation”[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“suicide, attempted”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suicid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*[ Title/Abstract] OR self-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injur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*[Title/Abstract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selfinjur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*[Title/Abstract] OR self-harm[Title/Abstract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selfharm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[Title/Abstract] OR self- mutilation[Title/Abstract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selfmutilation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[Title/Abstract] OR auto-mutilation[Title/Abstract] OR 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automutilation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[Title/Abstract]) AND (“randomized controlled trials as topic”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“clinical trials as topic”[</w:t>
      </w:r>
      <w:proofErr w:type="spellStart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>MeSH</w:t>
      </w:r>
      <w:proofErr w:type="spellEnd"/>
      <w:r w:rsidRPr="00537433">
        <w:rPr>
          <w:rFonts w:ascii="Times New Roman" w:eastAsia="Cambria" w:hAnsi="Times New Roman" w:cs="Times New Roman"/>
          <w:kern w:val="0"/>
          <w:sz w:val="20"/>
          <w:szCs w:val="20"/>
          <w:lang w:val="en-US"/>
          <w14:ligatures w14:val="none"/>
        </w:rPr>
        <w:t xml:space="preserve"> Terms] OR “randomized controlled trial”[Publication Type] OR “controlled clinical trial”[Publication Type] OR “clinical trial”[Publication Type] OR “clinical trial protocol”[Publication Type] OR “clinical study”[Publication Type] OR RCT[Title/Abstract] OR random*[Title/Abstract] OR trial [Title/Abstract])</w:t>
      </w:r>
    </w:p>
    <w:p w14:paraId="1BF9981A" w14:textId="77777777" w:rsidR="00FC3453" w:rsidRPr="00537433" w:rsidRDefault="00FC3453">
      <w:pPr>
        <w:rPr>
          <w:lang w:val="en-US"/>
        </w:rPr>
      </w:pPr>
    </w:p>
    <w:sectPr w:rsidR="00FC3453" w:rsidRPr="00537433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28468" w14:textId="77777777" w:rsidR="00594254" w:rsidRDefault="00594254" w:rsidP="00A41940">
      <w:pPr>
        <w:spacing w:after="0" w:line="240" w:lineRule="auto"/>
      </w:pPr>
      <w:r>
        <w:separator/>
      </w:r>
    </w:p>
  </w:endnote>
  <w:endnote w:type="continuationSeparator" w:id="0">
    <w:p w14:paraId="7F733BFC" w14:textId="77777777" w:rsidR="00594254" w:rsidRDefault="00594254" w:rsidP="00A41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7AAC9" w14:textId="77777777" w:rsidR="00594254" w:rsidRDefault="00594254" w:rsidP="00A41940">
      <w:pPr>
        <w:spacing w:after="0" w:line="240" w:lineRule="auto"/>
      </w:pPr>
      <w:r>
        <w:separator/>
      </w:r>
    </w:p>
  </w:footnote>
  <w:footnote w:type="continuationSeparator" w:id="0">
    <w:p w14:paraId="33EF312D" w14:textId="77777777" w:rsidR="00594254" w:rsidRDefault="00594254" w:rsidP="00A419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CFAB6" w14:textId="1F00E5A8" w:rsidR="00A41940" w:rsidRPr="00A41940" w:rsidRDefault="00A41940">
    <w:pPr>
      <w:pStyle w:val="Header"/>
      <w:rPr>
        <w:lang w:val="en-CA"/>
      </w:rPr>
    </w:pPr>
    <w:r>
      <w:rPr>
        <w:lang w:val="en-CA"/>
      </w:rPr>
      <w:t>Multimedia Appendix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D5E"/>
    <w:rsid w:val="004C0D5E"/>
    <w:rsid w:val="00537433"/>
    <w:rsid w:val="00594254"/>
    <w:rsid w:val="00A41940"/>
    <w:rsid w:val="00FC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26A81"/>
  <w15:chartTrackingRefBased/>
  <w15:docId w15:val="{2821C1A9-68CF-4B74-AC05-4AB1E2EC8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1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940"/>
  </w:style>
  <w:style w:type="paragraph" w:styleId="Footer">
    <w:name w:val="footer"/>
    <w:basedOn w:val="Normal"/>
    <w:link w:val="FooterChar"/>
    <w:uiPriority w:val="99"/>
    <w:unhideWhenUsed/>
    <w:rsid w:val="00A41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ehr</dc:creator>
  <cp:keywords/>
  <dc:description/>
  <cp:lastModifiedBy>Isabel Ottoni</cp:lastModifiedBy>
  <cp:revision>2</cp:revision>
  <dcterms:created xsi:type="dcterms:W3CDTF">2023-06-06T18:53:00Z</dcterms:created>
  <dcterms:modified xsi:type="dcterms:W3CDTF">2023-06-06T18:53:00Z</dcterms:modified>
</cp:coreProperties>
</file>